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5F261B">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Strategy for Systematic Review: "Renal, Metabolic, and Anti-Inflammatory Effects of the Mediterranean Diet in Non</w:t>
      </w:r>
      <w:r>
        <w:rPr>
          <w:rFonts w:hint="default" w:ascii="Times New Roman" w:hAnsi="Times New Roman" w:eastAsia="Segoe UI" w:cs="Times New Roman"/>
          <w:i w:val="0"/>
          <w:iCs w:val="0"/>
          <w:caps w:val="0"/>
          <w:color w:val="0F1115"/>
          <w:spacing w:val="0"/>
          <w:sz w:val="24"/>
          <w:szCs w:val="24"/>
          <w:shd w:val="clear" w:fill="FFFFFF"/>
          <w:lang w:val="en-US" w:eastAsia="zh-CN"/>
        </w:rPr>
        <w:t>-</w:t>
      </w:r>
      <w:r>
        <w:rPr>
          <w:rFonts w:hint="default" w:ascii="Times New Roman" w:hAnsi="Times New Roman" w:eastAsia="Segoe UI" w:cs="Times New Roman"/>
          <w:i w:val="0"/>
          <w:iCs w:val="0"/>
          <w:caps w:val="0"/>
          <w:color w:val="0F1115"/>
          <w:spacing w:val="0"/>
          <w:sz w:val="24"/>
          <w:szCs w:val="24"/>
          <w:shd w:val="clear" w:fill="FFFFFF"/>
          <w:lang w:val="en-US" w:eastAsia="zh-CN"/>
        </w:rPr>
        <w:t>dialysis Chronic Kidney Disease"</w:t>
      </w:r>
    </w:p>
    <w:p w14:paraId="241CA50A">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porting Guideline: This search strategy is reported in accordance with the PRISMA-S extension.</w:t>
      </w:r>
    </w:p>
    <w:p w14:paraId="77463118">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1. Overall Information</w:t>
      </w:r>
      <w:bookmarkStart w:id="0" w:name="_GoBack"/>
      <w:bookmarkEnd w:id="0"/>
    </w:p>
    <w:p w14:paraId="116668B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ate of Search Execution:</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2025.9.10</w:t>
      </w:r>
    </w:p>
    <w:p w14:paraId="3C4A80E7">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atabases Searched: PubMed, Web of Science (</w:t>
      </w:r>
      <w:r>
        <w:rPr>
          <w:rFonts w:hint="default" w:ascii="Times New Roman" w:hAnsi="Times New Roman" w:eastAsia="Segoe UI" w:cs="Times New Roman"/>
          <w:i w:val="0"/>
          <w:iCs w:val="0"/>
          <w:caps w:val="0"/>
          <w:color w:val="0F1115"/>
          <w:spacing w:val="0"/>
          <w:sz w:val="24"/>
          <w:szCs w:val="24"/>
          <w:shd w:val="clear" w:fill="FFFFFF"/>
          <w:lang w:val="en-US" w:eastAsia="zh-CN"/>
        </w:rPr>
        <w:t>Core</w:t>
      </w:r>
      <w:r>
        <w:rPr>
          <w:rFonts w:hint="default" w:ascii="Times New Roman" w:hAnsi="Times New Roman" w:eastAsia="Segoe UI" w:cs="Times New Roman"/>
          <w:i w:val="0"/>
          <w:iCs w:val="0"/>
          <w:caps w:val="0"/>
          <w:color w:val="0F1115"/>
          <w:spacing w:val="0"/>
          <w:sz w:val="24"/>
          <w:szCs w:val="24"/>
          <w:shd w:val="clear" w:fill="FFFFFF"/>
          <w:lang w:val="en-US" w:eastAsia="zh-CN"/>
        </w:rPr>
        <w:t>), Scopus, Cochrane Central Register of Controlled Trials (CENTRAL),</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Embase, </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ClinicalTrials.gov</w:t>
      </w:r>
    </w:p>
    <w:p w14:paraId="33CB9B9B">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Grey Literature: ClinicalTrials.gov was searched for ongoing or completed trials.</w:t>
      </w:r>
    </w:p>
    <w:p w14:paraId="3B32D848">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Other Sources: Reference lists of included studies and relevant review articles were manually screened.</w:t>
      </w:r>
    </w:p>
    <w:p w14:paraId="743491EC">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Language Restrictions: None applied.</w:t>
      </w:r>
    </w:p>
    <w:p w14:paraId="5F4211DE">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Filters: Human studies.</w:t>
      </w:r>
    </w:p>
    <w:p w14:paraId="09273A40">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 Detailed Search Queries by Database</w:t>
      </w:r>
    </w:p>
    <w:p w14:paraId="0277FA36">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1. PubMed (via NCBI)</w:t>
      </w:r>
    </w:p>
    <w:p w14:paraId="27340B6F">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ate Search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2025.9.10</w:t>
      </w:r>
    </w:p>
    <w:p w14:paraId="5ADBF45A">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cords Retriev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52</w:t>
      </w:r>
    </w:p>
    <w:p w14:paraId="33F4FB58">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 "Renal Insufficiency, Chronic"[Mesh] OR "chronic kidney disease"[tiab] OR "chronic renal disease"[tiab] OR CKD[tiab] OR ESRD[tiab] OR ESKD[tiab]</w:t>
      </w:r>
    </w:p>
    <w:p w14:paraId="113AA7C4">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2 "Diet, Mediterranean"[Mesh] OR "Mediterranean diet"[tiab] OR "Mediterranean dietary pattern"[tiab]</w:t>
      </w:r>
    </w:p>
    <w:p w14:paraId="46199D1D">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3 randomized controlled trial[pt] OR controlled clinical trial[pt] OR randomized[tiab] OR randomised[tiab] OR placebo[tiab] OR clinical trial[tiab] OR "clinical trials as topic"[mesh:noexp] OR trial[ti]</w:t>
      </w:r>
    </w:p>
    <w:p w14:paraId="35E78D89">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4 observational study[pt] OR "observational studies as topic"[Mesh] OR cohort[tiab] OR prospective[tiab] OR longitudinal[tiab]</w:t>
      </w:r>
    </w:p>
    <w:p w14:paraId="4E2992F8">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5 #3 OR #4</w:t>
      </w:r>
    </w:p>
    <w:p w14:paraId="76ED5822">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6 #1 AND #2 AND #5</w:t>
      </w:r>
    </w:p>
    <w:p w14:paraId="607ED75D">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7 Filters: Humans</w:t>
      </w:r>
    </w:p>
    <w:p w14:paraId="1AC995B7">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2. Web of Science (</w:t>
      </w:r>
      <w:r>
        <w:rPr>
          <w:rFonts w:hint="default" w:ascii="Times New Roman" w:hAnsi="Times New Roman" w:eastAsia="Segoe UI" w:cs="Times New Roman"/>
          <w:b/>
          <w:bCs/>
          <w:i w:val="0"/>
          <w:iCs w:val="0"/>
          <w:caps w:val="0"/>
          <w:color w:val="0F1115"/>
          <w:spacing w:val="0"/>
          <w:sz w:val="24"/>
          <w:szCs w:val="24"/>
          <w:shd w:val="clear" w:fill="FFFFFF"/>
          <w:lang w:val="en-US" w:eastAsia="zh-CN"/>
        </w:rPr>
        <w:t>Core</w:t>
      </w:r>
      <w:r>
        <w:rPr>
          <w:rFonts w:hint="default" w:ascii="Times New Roman" w:hAnsi="Times New Roman" w:eastAsia="Segoe UI" w:cs="Times New Roman"/>
          <w:b/>
          <w:bCs/>
          <w:i w:val="0"/>
          <w:iCs w:val="0"/>
          <w:caps w:val="0"/>
          <w:color w:val="0F1115"/>
          <w:spacing w:val="0"/>
          <w:sz w:val="24"/>
          <w:szCs w:val="24"/>
          <w:shd w:val="clear" w:fill="FFFFFF"/>
          <w:lang w:val="en-US" w:eastAsia="zh-CN"/>
        </w:rPr>
        <w:t>)</w:t>
      </w:r>
    </w:p>
    <w:p w14:paraId="776EFCA8">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Date Searched: </w:t>
      </w:r>
      <w:r>
        <w:rPr>
          <w:rFonts w:hint="default" w:ascii="Times New Roman" w:hAnsi="Times New Roman" w:eastAsia="Segoe UI" w:cs="Times New Roman"/>
          <w:i w:val="0"/>
          <w:iCs w:val="0"/>
          <w:caps w:val="0"/>
          <w:color w:val="0F1115"/>
          <w:spacing w:val="0"/>
          <w:sz w:val="24"/>
          <w:szCs w:val="24"/>
          <w:shd w:val="clear" w:fill="FFFFFF"/>
          <w:lang w:val="en-US" w:eastAsia="zh-CN"/>
        </w:rPr>
        <w:t>2025.9.10</w:t>
      </w:r>
    </w:p>
    <w:p w14:paraId="4CB6182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cords Retriev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105</w:t>
      </w:r>
    </w:p>
    <w:p w14:paraId="057B546A">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Query:</w:t>
      </w:r>
    </w:p>
    <w:p w14:paraId="785EB115">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TS=("chronic kidney disease" OR "chronic renal disease" OR CKD OR ESRD OR ESKD OR "renal insufficiency"))</w:t>
      </w:r>
    </w:p>
    <w:p w14:paraId="1D1B8B44">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AND</w:t>
      </w:r>
    </w:p>
    <w:p w14:paraId="020A51FB">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TS=("Mediterranean diet" OR "Mediterranean dietary pattern"))</w:t>
      </w:r>
    </w:p>
    <w:p w14:paraId="3BEFC35B">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AND</w:t>
      </w:r>
    </w:p>
    <w:p w14:paraId="1D631D5D">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TS=(random* OR RCT OR "clinical trial" OR trial OR cohort OR prospective OR observational OR longitudinal))</w:t>
      </w:r>
    </w:p>
    <w:p w14:paraId="600E2F8A">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Indexes=SCI-EXPANDED, SSCI, A&amp;HCI, CPCI-S, CPCI-SSH, ESCI Timespan=All years</w:t>
      </w:r>
    </w:p>
    <w:p w14:paraId="39222B04">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3. Scopus</w:t>
      </w:r>
    </w:p>
    <w:p w14:paraId="732C0872">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ate Search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2025.9.10</w:t>
      </w:r>
    </w:p>
    <w:p w14:paraId="40B7DA5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cords Retriev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139</w:t>
      </w:r>
    </w:p>
    <w:p w14:paraId="4CB085BF">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Query:</w:t>
      </w:r>
    </w:p>
    <w:p w14:paraId="3019DE92">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TITLE-ABS-KEY ( "chronic kidney disease" OR "chronic renal disease" OR ckd OR esrd OR eskd OR "renal insufficiency" ) )</w:t>
      </w:r>
    </w:p>
    <w:p w14:paraId="251354D9">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AND</w:t>
      </w:r>
    </w:p>
    <w:p w14:paraId="03EC1D61">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TITLE-ABS-KEY ( "mediterranean diet" OR "mediterranean dietary pattern" ) )</w:t>
      </w:r>
    </w:p>
    <w:p w14:paraId="4BD39B3E">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AND</w:t>
      </w:r>
    </w:p>
    <w:p w14:paraId="2E8D3881">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TITLE-ABS-KEY ( random* OR rct OR "clinical trial" OR trial OR cohort OR prospective OR observational OR longitudinal ) )</w:t>
      </w:r>
    </w:p>
    <w:p w14:paraId="46B7129A">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w:t>
      </w:r>
      <w:r>
        <w:rPr>
          <w:rFonts w:hint="default" w:ascii="Times New Roman" w:hAnsi="Times New Roman" w:eastAsia="Segoe UI" w:cs="Times New Roman"/>
          <w:b/>
          <w:bCs/>
          <w:i w:val="0"/>
          <w:iCs w:val="0"/>
          <w:caps w:val="0"/>
          <w:color w:val="0F1115"/>
          <w:spacing w:val="0"/>
          <w:sz w:val="24"/>
          <w:szCs w:val="24"/>
          <w:shd w:val="clear" w:fill="FFFFFF"/>
          <w:lang w:val="en-US" w:eastAsia="zh-CN"/>
        </w:rPr>
        <w:t>4</w:t>
      </w:r>
      <w:r>
        <w:rPr>
          <w:rFonts w:hint="default" w:ascii="Times New Roman" w:hAnsi="Times New Roman" w:eastAsia="Segoe UI" w:cs="Times New Roman"/>
          <w:b/>
          <w:bCs/>
          <w:i w:val="0"/>
          <w:iCs w:val="0"/>
          <w:caps w:val="0"/>
          <w:color w:val="0F1115"/>
          <w:spacing w:val="0"/>
          <w:sz w:val="24"/>
          <w:szCs w:val="24"/>
          <w:shd w:val="clear" w:fill="FFFFFF"/>
          <w:lang w:val="en-US" w:eastAsia="zh-CN"/>
        </w:rPr>
        <w:t>. Cochrane Central Register of Controlled Trials (CENTRAL</w:t>
      </w:r>
      <w:r>
        <w:rPr>
          <w:rFonts w:hint="default" w:ascii="Times New Roman" w:hAnsi="Times New Roman" w:eastAsia="Segoe UI" w:cs="Times New Roman"/>
          <w:b/>
          <w:bCs/>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b/>
          <w:bCs/>
          <w:i w:val="0"/>
          <w:iCs w:val="0"/>
          <w:caps w:val="0"/>
          <w:color w:val="0F1115"/>
          <w:spacing w:val="0"/>
          <w:sz w:val="24"/>
          <w:szCs w:val="24"/>
          <w:shd w:val="clear" w:fill="FFFFFF"/>
          <w:lang w:val="en-US" w:eastAsia="zh-CN"/>
        </w:rPr>
        <w:t>via Cochrane Library)</w:t>
      </w:r>
    </w:p>
    <w:p w14:paraId="5576EF4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ate Search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2025.9.10</w:t>
      </w:r>
    </w:p>
    <w:p w14:paraId="4A09BC3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cords Retrieved:</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42</w:t>
      </w:r>
    </w:p>
    <w:p w14:paraId="2D35CD7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Query:</w:t>
      </w:r>
    </w:p>
    <w:p w14:paraId="584B672C">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 MeSH descriptor: [Renal Insufficiency, Chronic] explode all trees</w:t>
      </w:r>
    </w:p>
    <w:p w14:paraId="40949AF3">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2 ("chronic kidney" OR "chronic renal" OR CKD OR ESRD OR ESKD):ti,ab,kw</w:t>
      </w:r>
    </w:p>
    <w:p w14:paraId="3B1961C4">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3 #1 OR #2</w:t>
      </w:r>
    </w:p>
    <w:p w14:paraId="26F58F76">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4 MeSH descriptor: [Diet, Mediterranean] explode all trees</w:t>
      </w:r>
    </w:p>
    <w:p w14:paraId="13237BD1">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5 ("Mediterranean Diet" OR "Mediterranean dietary pattern"):ti,ab,kw</w:t>
      </w:r>
    </w:p>
    <w:p w14:paraId="3D90B3E3">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6 #4 OR #5</w:t>
      </w:r>
    </w:p>
    <w:p w14:paraId="78831F36">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7 #3 AND #6</w:t>
      </w:r>
    </w:p>
    <w:p w14:paraId="7A095FED">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Publication Year from 1900 to </w:t>
      </w:r>
      <w:r>
        <w:rPr>
          <w:rFonts w:hint="default" w:ascii="Times New Roman" w:hAnsi="Times New Roman" w:eastAsia="Segoe UI" w:cs="Times New Roman"/>
          <w:i w:val="0"/>
          <w:iCs w:val="0"/>
          <w:caps w:val="0"/>
          <w:color w:val="0F1115"/>
          <w:spacing w:val="0"/>
          <w:sz w:val="24"/>
          <w:szCs w:val="24"/>
          <w:shd w:val="clear" w:fill="FFFFFF"/>
          <w:lang w:val="en-US" w:eastAsia="zh-CN"/>
        </w:rPr>
        <w:t>2025</w:t>
      </w:r>
      <w:r>
        <w:rPr>
          <w:rFonts w:hint="default" w:ascii="Times New Roman" w:hAnsi="Times New Roman" w:eastAsia="Segoe UI" w:cs="Times New Roman"/>
          <w:i w:val="0"/>
          <w:iCs w:val="0"/>
          <w:caps w:val="0"/>
          <w:color w:val="0F1115"/>
          <w:spacing w:val="0"/>
          <w:sz w:val="24"/>
          <w:szCs w:val="24"/>
          <w:shd w:val="clear" w:fill="FFFFFF"/>
          <w:lang w:val="en-US" w:eastAsia="zh-CN"/>
        </w:rPr>
        <w:t>， in Trials</w:t>
      </w:r>
    </w:p>
    <w:p w14:paraId="172C82F6">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p>
    <w:p w14:paraId="6376DB5C">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5.</w:t>
      </w:r>
      <w:r>
        <w:rPr>
          <w:rFonts w:hint="default" w:ascii="Times New Roman" w:hAnsi="Times New Roman" w:eastAsia="Segoe UI" w:cs="Times New Roman"/>
          <w:b/>
          <w:bCs/>
          <w:i w:val="0"/>
          <w:iCs w:val="0"/>
          <w:caps w:val="0"/>
          <w:color w:val="0F1115"/>
          <w:spacing w:val="0"/>
          <w:sz w:val="24"/>
          <w:szCs w:val="24"/>
          <w:shd w:val="clear" w:fill="FFFFFF"/>
          <w:lang w:val="en-US" w:eastAsia="zh-CN"/>
        </w:rPr>
        <w:t>Database: Embase (via Ovid)</w:t>
      </w:r>
    </w:p>
    <w:p w14:paraId="0EFB25C3">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Date Searched: </w:t>
      </w:r>
      <w:r>
        <w:rPr>
          <w:rFonts w:hint="default" w:ascii="Times New Roman" w:hAnsi="Times New Roman" w:eastAsia="Segoe UI" w:cs="Times New Roman"/>
          <w:i w:val="0"/>
          <w:iCs w:val="0"/>
          <w:caps w:val="0"/>
          <w:color w:val="0F1115"/>
          <w:spacing w:val="0"/>
          <w:sz w:val="24"/>
          <w:szCs w:val="24"/>
          <w:shd w:val="clear" w:fill="FFFFFF"/>
          <w:lang w:val="en-US" w:eastAsia="zh-CN"/>
        </w:rPr>
        <w:t>2025.9.10</w:t>
      </w:r>
    </w:p>
    <w:p w14:paraId="4671BE63">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Records Retrieved</w:t>
      </w:r>
      <w:r>
        <w:rPr>
          <w:rFonts w:hint="default" w:ascii="Times New Roman" w:hAnsi="Times New Roman" w:eastAsia="Segoe UI" w:cs="Times New Roman"/>
          <w:i w:val="0"/>
          <w:iCs w:val="0"/>
          <w:caps w:val="0"/>
          <w:color w:val="0F1115"/>
          <w:spacing w:val="0"/>
          <w:sz w:val="24"/>
          <w:szCs w:val="24"/>
          <w:shd w:val="clear" w:fill="FFFFFF"/>
          <w:lang w:val="en-US" w:eastAsia="zh-CN"/>
        </w:rPr>
        <w:t>: 212</w:t>
      </w:r>
    </w:p>
    <w:p w14:paraId="4541DB76">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Query:</w:t>
      </w:r>
    </w:p>
    <w:p w14:paraId="7F2DA8A5">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 exp chronic kidney disease/</w:t>
      </w:r>
    </w:p>
    <w:p w14:paraId="2B6A0B3C">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2. (chronic kidney disease or chronic renal disease or CKD or ESRD or ESKD).ti,ab,kw.</w:t>
      </w:r>
    </w:p>
    <w:p w14:paraId="1936050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3. 1 or 2</w:t>
      </w:r>
    </w:p>
    <w:p w14:paraId="6882A17D">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4. exp mediterranean diet/</w:t>
      </w:r>
    </w:p>
    <w:p w14:paraId="5DFFE26E">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5. (mediterranean diet or mediterranean dietary pattern).ti,ab,kw.</w:t>
      </w:r>
    </w:p>
    <w:p w14:paraId="5A9FF950">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6. 4 or 5</w:t>
      </w:r>
    </w:p>
    <w:p w14:paraId="68C88A56">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7. exp randomized controlled trial/</w:t>
      </w:r>
    </w:p>
    <w:p w14:paraId="1C8ECAEE">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8. random*.ti,ab,kw.</w:t>
      </w:r>
    </w:p>
    <w:p w14:paraId="61047555">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9. clinical trial*.ti,ab,kw.</w:t>
      </w:r>
    </w:p>
    <w:p w14:paraId="53A833BF">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0. placebo.ti,ab,kw.</w:t>
      </w:r>
    </w:p>
    <w:p w14:paraId="6A5D7E23">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1. 7 or 8 or 9 or 10</w:t>
      </w:r>
    </w:p>
    <w:p w14:paraId="529EE93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2. exp cohort analysis/</w:t>
      </w:r>
    </w:p>
    <w:p w14:paraId="46914305">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3. (cohort or prospective or longitudinal or observational).ti,ab,kw.</w:t>
      </w:r>
    </w:p>
    <w:p w14:paraId="12A5F659">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4. 12 or 13</w:t>
      </w:r>
    </w:p>
    <w:p w14:paraId="0BA724C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5. 11 or 14</w:t>
      </w:r>
    </w:p>
    <w:p w14:paraId="72E9385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6. 3 and 6 and 15</w:t>
      </w:r>
    </w:p>
    <w:p w14:paraId="2E063783">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17. limit 16 to human</w:t>
      </w:r>
    </w:p>
    <w:p w14:paraId="144C07AB">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p>
    <w:p w14:paraId="4828F2B5">
      <w:pPr>
        <w:spacing w:line="480" w:lineRule="auto"/>
        <w:jc w:val="left"/>
        <w:rPr>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lang w:val="en-US" w:eastAsia="zh-CN"/>
        </w:rPr>
        <w:t>2.</w:t>
      </w:r>
      <w:r>
        <w:rPr>
          <w:rFonts w:hint="default" w:ascii="Times New Roman" w:hAnsi="Times New Roman" w:eastAsia="Segoe UI" w:cs="Times New Roman"/>
          <w:b/>
          <w:bCs/>
          <w:i w:val="0"/>
          <w:iCs w:val="0"/>
          <w:caps w:val="0"/>
          <w:color w:val="0F1115"/>
          <w:spacing w:val="0"/>
          <w:sz w:val="24"/>
          <w:szCs w:val="24"/>
          <w:shd w:val="clear" w:fill="FFFFFF"/>
          <w:lang w:val="en-US" w:eastAsia="zh-CN"/>
        </w:rPr>
        <w:t>6</w:t>
      </w:r>
      <w:r>
        <w:rPr>
          <w:rFonts w:hint="default" w:ascii="Times New Roman" w:hAnsi="Times New Roman" w:eastAsia="Segoe UI" w:cs="Times New Roman"/>
          <w:b/>
          <w:bCs/>
          <w:i w:val="0"/>
          <w:iCs w:val="0"/>
          <w:caps w:val="0"/>
          <w:color w:val="0F1115"/>
          <w:spacing w:val="0"/>
          <w:sz w:val="24"/>
          <w:szCs w:val="24"/>
          <w:shd w:val="clear" w:fill="FFFFFF"/>
          <w:lang w:val="en-US" w:eastAsia="zh-CN"/>
        </w:rPr>
        <w:t>. ClinicalTrials.gov</w:t>
      </w:r>
    </w:p>
    <w:p w14:paraId="438B7A41">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Date Searched: </w:t>
      </w:r>
      <w:r>
        <w:rPr>
          <w:rFonts w:hint="default" w:ascii="Times New Roman" w:hAnsi="Times New Roman" w:eastAsia="Segoe UI" w:cs="Times New Roman"/>
          <w:i w:val="0"/>
          <w:iCs w:val="0"/>
          <w:caps w:val="0"/>
          <w:color w:val="0F1115"/>
          <w:spacing w:val="0"/>
          <w:sz w:val="24"/>
          <w:szCs w:val="24"/>
          <w:shd w:val="clear" w:fill="FFFFFF"/>
          <w:lang w:val="en-US" w:eastAsia="zh-CN"/>
        </w:rPr>
        <w:t>2025.9.10</w:t>
      </w:r>
    </w:p>
    <w:p w14:paraId="136A7C27">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Records Retrieved: </w:t>
      </w:r>
      <w:r>
        <w:rPr>
          <w:rFonts w:hint="default" w:ascii="Times New Roman" w:hAnsi="Times New Roman" w:eastAsia="Segoe UI" w:cs="Times New Roman"/>
          <w:i w:val="0"/>
          <w:iCs w:val="0"/>
          <w:caps w:val="0"/>
          <w:color w:val="0F1115"/>
          <w:spacing w:val="0"/>
          <w:sz w:val="24"/>
          <w:szCs w:val="24"/>
          <w:shd w:val="clear" w:fill="FFFFFF"/>
          <w:lang w:val="en-US" w:eastAsia="zh-CN"/>
        </w:rPr>
        <w:t>13</w:t>
      </w:r>
    </w:p>
    <w:p w14:paraId="15C2AF46">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earch Query:</w:t>
      </w:r>
    </w:p>
    <w:p w14:paraId="09A839F9">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Condition or disease: "chronic kidney disease" OR "renal insufficiency"</w:t>
      </w:r>
    </w:p>
    <w:p w14:paraId="1B385B6B">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Other terms: "mediterranean diet"</w:t>
      </w:r>
    </w:p>
    <w:p w14:paraId="53989ACC">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tudy type: All</w:t>
      </w:r>
    </w:p>
    <w:p w14:paraId="42ADC758">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Status: All</w:t>
      </w:r>
    </w:p>
    <w:p w14:paraId="6505B042">
      <w:pPr>
        <w:spacing w:line="480" w:lineRule="auto"/>
        <w:jc w:val="left"/>
        <w:rPr>
          <w:rStyle w:val="10"/>
          <w:rFonts w:hint="default" w:ascii="Times New Roman" w:hAnsi="Times New Roman" w:eastAsia="Segoe UI" w:cs="Times New Roman"/>
          <w:b/>
          <w:bCs/>
          <w:i w:val="0"/>
          <w:iCs w:val="0"/>
          <w:caps w:val="0"/>
          <w:color w:val="0F1115"/>
          <w:spacing w:val="0"/>
          <w:sz w:val="24"/>
          <w:szCs w:val="24"/>
          <w:shd w:val="clear" w:fill="FFFFFF"/>
        </w:rPr>
      </w:pPr>
    </w:p>
    <w:p w14:paraId="22CAE3AB">
      <w:pPr>
        <w:spacing w:line="480" w:lineRule="auto"/>
        <w:jc w:val="left"/>
        <w:rPr>
          <w:rFonts w:hint="default" w:ascii="Times New Roman" w:hAnsi="Times New Roman" w:eastAsia="Segoe UI" w:cs="Times New Roman"/>
          <w:b w:val="0"/>
          <w:bCs w:val="0"/>
          <w:i w:val="0"/>
          <w:iCs w:val="0"/>
          <w:caps w:val="0"/>
          <w:color w:val="0F1115"/>
          <w:spacing w:val="0"/>
          <w:sz w:val="24"/>
          <w:szCs w:val="24"/>
          <w:shd w:val="clear" w:fill="FFFFFF"/>
          <w:lang w:val="en-US" w:eastAsia="zh-CN"/>
        </w:rPr>
      </w:pPr>
      <w:r>
        <w:rPr>
          <w:rStyle w:val="10"/>
          <w:rFonts w:hint="default" w:ascii="Times New Roman" w:hAnsi="Times New Roman" w:eastAsia="Segoe UI" w:cs="Times New Roman"/>
          <w:b/>
          <w:bCs/>
          <w:i w:val="0"/>
          <w:iCs w:val="0"/>
          <w:caps w:val="0"/>
          <w:color w:val="0F1115"/>
          <w:spacing w:val="0"/>
          <w:sz w:val="24"/>
          <w:szCs w:val="24"/>
          <w:shd w:val="clear" w:fill="FFFFFF"/>
        </w:rPr>
        <w:t>2.7. Search Scope Clarifica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b w:val="0"/>
          <w:bCs w:val="0"/>
          <w:i w:val="0"/>
          <w:iCs w:val="0"/>
          <w:caps w:val="0"/>
          <w:color w:val="0F1115"/>
          <w:spacing w:val="0"/>
          <w:sz w:val="24"/>
          <w:szCs w:val="24"/>
          <w:shd w:val="clear" w:fill="FFFFFF"/>
        </w:rPr>
        <w:t>The search strategy was designed to be broad and sensitive to capture all potentially relevant literature on the Mediterranean diet and chronic kidney disease. </w:t>
      </w:r>
      <w:r>
        <w:rPr>
          <w:rStyle w:val="10"/>
          <w:rFonts w:hint="default" w:ascii="Times New Roman" w:hAnsi="Times New Roman" w:eastAsia="Segoe UI" w:cs="Times New Roman"/>
          <w:b w:val="0"/>
          <w:bCs w:val="0"/>
          <w:i w:val="0"/>
          <w:iCs w:val="0"/>
          <w:caps w:val="0"/>
          <w:color w:val="0F1115"/>
          <w:spacing w:val="0"/>
          <w:sz w:val="24"/>
          <w:szCs w:val="24"/>
          <w:shd w:val="clear" w:fill="FFFFFF"/>
        </w:rPr>
        <w:t>The search queries did NOT incorporate exclusion terms (e.g., dialysis, hemodialysis, kidney transplant) at the database search stage.</w:t>
      </w:r>
      <w:r>
        <w:rPr>
          <w:rFonts w:hint="default" w:ascii="Times New Roman" w:hAnsi="Times New Roman" w:eastAsia="Segoe UI" w:cs="Times New Roman"/>
          <w:b w:val="0"/>
          <w:bCs w:val="0"/>
          <w:i w:val="0"/>
          <w:iCs w:val="0"/>
          <w:caps w:val="0"/>
          <w:color w:val="0F1115"/>
          <w:spacing w:val="0"/>
          <w:sz w:val="24"/>
          <w:szCs w:val="24"/>
          <w:shd w:val="clear" w:fill="FFFFFF"/>
        </w:rPr>
        <w:t> This approach was adopted to avoid prematurely excluding studies that might include mixed populations (e.g., studies covering a spectrum of CKD stages where non-dialysis patient data are reported separately) or studies where the patient population is not fully specified in the title or abstract but is detailed in the full text. The explicit exclusion of studies exclusively involving dialysis or kidney transplant recipients, as per the review's eligibility criteria (P: non-dialysis CKD patients), was performed during the subsequent </w:t>
      </w:r>
      <w:r>
        <w:rPr>
          <w:rStyle w:val="10"/>
          <w:rFonts w:hint="default" w:ascii="Times New Roman" w:hAnsi="Times New Roman" w:eastAsia="Segoe UI" w:cs="Times New Roman"/>
          <w:b w:val="0"/>
          <w:bCs w:val="0"/>
          <w:i w:val="0"/>
          <w:iCs w:val="0"/>
          <w:caps w:val="0"/>
          <w:color w:val="0F1115"/>
          <w:spacing w:val="0"/>
          <w:sz w:val="24"/>
          <w:szCs w:val="24"/>
          <w:shd w:val="clear" w:fill="FFFFFF"/>
        </w:rPr>
        <w:t>title/abstract screening</w:t>
      </w:r>
      <w:r>
        <w:rPr>
          <w:rFonts w:hint="default" w:ascii="Times New Roman" w:hAnsi="Times New Roman" w:eastAsia="Segoe UI" w:cs="Times New Roman"/>
          <w:b w:val="0"/>
          <w:bCs w:val="0"/>
          <w:i w:val="0"/>
          <w:iCs w:val="0"/>
          <w:caps w:val="0"/>
          <w:color w:val="0F1115"/>
          <w:spacing w:val="0"/>
          <w:sz w:val="24"/>
          <w:szCs w:val="24"/>
          <w:shd w:val="clear" w:fill="FFFFFF"/>
        </w:rPr>
        <w:t> and </w:t>
      </w:r>
      <w:r>
        <w:rPr>
          <w:rStyle w:val="10"/>
          <w:rFonts w:hint="default" w:ascii="Times New Roman" w:hAnsi="Times New Roman" w:eastAsia="Segoe UI" w:cs="Times New Roman"/>
          <w:b w:val="0"/>
          <w:bCs w:val="0"/>
          <w:i w:val="0"/>
          <w:iCs w:val="0"/>
          <w:caps w:val="0"/>
          <w:color w:val="0F1115"/>
          <w:spacing w:val="0"/>
          <w:sz w:val="24"/>
          <w:szCs w:val="24"/>
          <w:shd w:val="clear" w:fill="FFFFFF"/>
        </w:rPr>
        <w:t>full-text review</w:t>
      </w:r>
      <w:r>
        <w:rPr>
          <w:rFonts w:hint="default" w:ascii="Times New Roman" w:hAnsi="Times New Roman" w:eastAsia="Segoe UI" w:cs="Times New Roman"/>
          <w:b w:val="0"/>
          <w:bCs w:val="0"/>
          <w:i w:val="0"/>
          <w:iCs w:val="0"/>
          <w:caps w:val="0"/>
          <w:color w:val="0F1115"/>
          <w:spacing w:val="0"/>
          <w:sz w:val="24"/>
          <w:szCs w:val="24"/>
          <w:shd w:val="clear" w:fill="FFFFFF"/>
        </w:rPr>
        <w:t> phases by two independent reviewers.</w:t>
      </w:r>
    </w:p>
    <w:p w14:paraId="3669B6BD">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p>
    <w:p w14:paraId="7257B76A">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3. Search Management</w:t>
      </w:r>
    </w:p>
    <w:p w14:paraId="5298ED8D">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All records were imported into Zotero, version </w:t>
      </w:r>
      <w:r>
        <w:rPr>
          <w:rFonts w:hint="default" w:ascii="Times New Roman" w:hAnsi="Times New Roman" w:eastAsia="Segoe UI" w:cs="Times New Roman"/>
          <w:i w:val="0"/>
          <w:iCs w:val="0"/>
          <w:caps w:val="0"/>
          <w:color w:val="0F1115"/>
          <w:spacing w:val="0"/>
          <w:sz w:val="24"/>
          <w:szCs w:val="24"/>
          <w:shd w:val="clear" w:fill="FFFFFF"/>
          <w:lang w:val="en-US" w:eastAsia="zh-CN"/>
        </w:rPr>
        <w:t>7</w:t>
      </w:r>
      <w:r>
        <w:rPr>
          <w:rFonts w:hint="default" w:ascii="Times New Roman" w:hAnsi="Times New Roman" w:eastAsia="Segoe UI" w:cs="Times New Roman"/>
          <w:i w:val="0"/>
          <w:iCs w:val="0"/>
          <w:caps w:val="0"/>
          <w:color w:val="0F1115"/>
          <w:spacing w:val="0"/>
          <w:sz w:val="24"/>
          <w:szCs w:val="24"/>
          <w:shd w:val="clear" w:fill="FFFFFF"/>
          <w:lang w:val="en-US" w:eastAsia="zh-CN"/>
        </w:rPr>
        <w:t xml:space="preserve"> for deduplication.</w:t>
      </w:r>
    </w:p>
    <w:p w14:paraId="12E91EEF">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Duplicates were removed first by the software's automatic function, followed by a manual check.</w:t>
      </w:r>
    </w:p>
    <w:p w14:paraId="3686A492">
      <w:pPr>
        <w:spacing w:line="480" w:lineRule="auto"/>
        <w:ind w:firstLine="240" w:firstLineChars="100"/>
        <w:jc w:val="left"/>
        <w:rPr>
          <w:rFonts w:hint="default" w:ascii="Times New Roman" w:hAnsi="Times New Roman" w:eastAsia="Segoe UI"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lang w:val="en-US" w:eastAsia="zh-CN"/>
        </w:rPr>
        <w:t>The screening of titles/abstracts and full texts was conducted independently by two reviewers (ZC and YT).</w:t>
      </w:r>
    </w:p>
    <w:p w14:paraId="43AF7105">
      <w:pPr>
        <w:spacing w:line="480" w:lineRule="auto"/>
        <w:jc w:val="left"/>
        <w:rPr>
          <w:rFonts w:hint="default" w:ascii="Times New Roman" w:hAnsi="Times New Roman" w:eastAsia="Segoe UI" w:cs="Times New Roman"/>
          <w:i w:val="0"/>
          <w:iCs w:val="0"/>
          <w:caps w:val="0"/>
          <w:color w:val="0F1115"/>
          <w:spacing w:val="0"/>
          <w:sz w:val="24"/>
          <w:szCs w:val="24"/>
          <w:shd w:val="clear" w:fill="FFFFFF"/>
          <w:lang w:val="en-US" w:eastAsia="zh-CN"/>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53B055">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E6FA25">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3955EF"/>
    <w:rsid w:val="00FC0ACC"/>
    <w:rsid w:val="01863225"/>
    <w:rsid w:val="049241B1"/>
    <w:rsid w:val="05122844"/>
    <w:rsid w:val="081D2278"/>
    <w:rsid w:val="09A55623"/>
    <w:rsid w:val="0AB3379D"/>
    <w:rsid w:val="0BA031E7"/>
    <w:rsid w:val="0DBC1618"/>
    <w:rsid w:val="0F18193B"/>
    <w:rsid w:val="10751043"/>
    <w:rsid w:val="11DD37F5"/>
    <w:rsid w:val="12153F12"/>
    <w:rsid w:val="121543C9"/>
    <w:rsid w:val="14981ED6"/>
    <w:rsid w:val="150A4793"/>
    <w:rsid w:val="164D0F49"/>
    <w:rsid w:val="16D40B13"/>
    <w:rsid w:val="19131E69"/>
    <w:rsid w:val="1AC22DAB"/>
    <w:rsid w:val="1D735846"/>
    <w:rsid w:val="1D8B05A9"/>
    <w:rsid w:val="1D920013"/>
    <w:rsid w:val="1E0C0259"/>
    <w:rsid w:val="1E8C4D05"/>
    <w:rsid w:val="22FE0FF6"/>
    <w:rsid w:val="2534408D"/>
    <w:rsid w:val="2584600A"/>
    <w:rsid w:val="274E11C3"/>
    <w:rsid w:val="2A2000A1"/>
    <w:rsid w:val="2D786F5F"/>
    <w:rsid w:val="33374506"/>
    <w:rsid w:val="39397948"/>
    <w:rsid w:val="395850A3"/>
    <w:rsid w:val="3E5A6583"/>
    <w:rsid w:val="40D21EC7"/>
    <w:rsid w:val="42A2323D"/>
    <w:rsid w:val="44265472"/>
    <w:rsid w:val="45AA1A85"/>
    <w:rsid w:val="48C26B02"/>
    <w:rsid w:val="4A47717E"/>
    <w:rsid w:val="4CC4617F"/>
    <w:rsid w:val="5060129E"/>
    <w:rsid w:val="52F1599F"/>
    <w:rsid w:val="539D38BA"/>
    <w:rsid w:val="5A8C630C"/>
    <w:rsid w:val="5ED903A7"/>
    <w:rsid w:val="5F8D3732"/>
    <w:rsid w:val="61D14789"/>
    <w:rsid w:val="62523DDE"/>
    <w:rsid w:val="62791D4B"/>
    <w:rsid w:val="62D430B2"/>
    <w:rsid w:val="62DF2BC6"/>
    <w:rsid w:val="64E33DF4"/>
    <w:rsid w:val="6D596CF4"/>
    <w:rsid w:val="6F202909"/>
    <w:rsid w:val="711B1C44"/>
    <w:rsid w:val="73F03BAE"/>
    <w:rsid w:val="788D5058"/>
    <w:rsid w:val="78B35B52"/>
    <w:rsid w:val="79BE294C"/>
    <w:rsid w:val="7C30396B"/>
    <w:rsid w:val="7D6D4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qFormat/>
    <w:uiPriority w:val="0"/>
    <w:pPr>
      <w:spacing w:before="0" w:beforeAutospacing="1" w:after="0" w:afterAutospacing="1"/>
      <w:jc w:val="left"/>
    </w:pPr>
    <w:rPr>
      <w:rFonts w:hint="eastAsia" w:ascii="宋体" w:hAnsi="宋体" w:eastAsia="宋体" w:cs="宋体"/>
      <w:b/>
      <w:bCs/>
      <w:kern w:val="0"/>
      <w:sz w:val="27"/>
      <w:szCs w:val="27"/>
      <w:lang w:val="en-US" w:eastAsia="zh-CN"/>
    </w:rPr>
  </w:style>
  <w:style w:type="character" w:default="1" w:styleId="9">
    <w:name w:val="Default Paragraph Font"/>
    <w:qFormat/>
    <w:uiPriority w:val="0"/>
  </w:style>
  <w:style w:type="table" w:default="1" w:styleId="8">
    <w:name w:val="Normal Table"/>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center"/>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center"/>
      <w:outlineLvl w:val="9"/>
    </w:pPr>
    <w:rPr>
      <w:sz w:val="18"/>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rPr>
  </w:style>
  <w:style w:type="paragraph" w:styleId="7">
    <w:name w:val="Normal (Web)"/>
    <w:basedOn w:val="1"/>
    <w:qFormat/>
    <w:uiPriority w:val="0"/>
    <w:pPr>
      <w:spacing w:before="0" w:beforeAutospacing="1" w:after="0" w:afterAutospacing="1"/>
      <w:ind w:left="0" w:right="0"/>
      <w:jc w:val="left"/>
    </w:pPr>
    <w:rPr>
      <w:kern w:val="0"/>
      <w:sz w:val="24"/>
      <w:lang w:val="en-US" w:eastAsia="zh-CN"/>
    </w:rPr>
  </w:style>
  <w:style w:type="character" w:styleId="10">
    <w:name w:val="Strong"/>
    <w:basedOn w:val="9"/>
    <w:qFormat/>
    <w:uiPriority w:val="0"/>
    <w:rPr>
      <w:b/>
    </w:rPr>
  </w:style>
  <w:style w:type="character" w:styleId="11">
    <w:name w:val="Emphasis"/>
    <w:basedOn w:val="9"/>
    <w:qFormat/>
    <w:uiPriority w:val="0"/>
    <w:rPr>
      <w:i/>
    </w:rPr>
  </w:style>
  <w:style w:type="character" w:styleId="12">
    <w:name w:val="Hyperlink"/>
    <w:basedOn w:val="9"/>
    <w:qFormat/>
    <w:uiPriority w:val="0"/>
    <w:rPr>
      <w:color w:val="0000FF"/>
      <w:u w:val="single"/>
    </w:rPr>
  </w:style>
  <w:style w:type="character" w:styleId="13">
    <w:name w:val="HTML Code"/>
    <w:basedOn w:val="9"/>
    <w:qFormat/>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18</Words>
  <Characters>1319</Characters>
  <Lines>0</Lines>
  <Paragraphs>43</Paragraphs>
  <TotalTime>457</TotalTime>
  <ScaleCrop>false</ScaleCrop>
  <LinksUpToDate>false</LinksUpToDate>
  <CharactersWithSpaces>150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9T08:29:00Z</dcterms:created>
  <dc:creator>zc</dc:creator>
  <cp:lastModifiedBy>zc</cp:lastModifiedBy>
  <dcterms:modified xsi:type="dcterms:W3CDTF">2025-12-17T11:06: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1233BCBCF474CA2AFF45D7BA6AABE59_13</vt:lpwstr>
  </property>
  <property fmtid="{D5CDD505-2E9C-101B-9397-08002B2CF9AE}" pid="4" name="KSOTemplateDocerSaveRecord">
    <vt:lpwstr>eyJoZGlkIjoiNGNlZTc0Y2FhNDMzMjg4NjRmZDBkNzNiZDg3YTY4YWMiLCJ1c2VySWQiOiI5MDM4NjAxODAifQ==</vt:lpwstr>
  </property>
</Properties>
</file>